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785" w:rsidRPr="00E31D65" w:rsidRDefault="007512B2" w:rsidP="002844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</w:t>
      </w:r>
      <w:r w:rsidR="0028440E" w:rsidRPr="00E31D65">
        <w:rPr>
          <w:rFonts w:ascii="Times New Roman" w:hAnsi="Times New Roman" w:cs="Times New Roman"/>
          <w:b/>
          <w:sz w:val="32"/>
          <w:szCs w:val="32"/>
        </w:rPr>
        <w:t>tatistical analysis</w:t>
      </w:r>
      <w:r>
        <w:rPr>
          <w:rFonts w:ascii="Times New Roman" w:hAnsi="Times New Roman" w:cs="Times New Roman"/>
          <w:b/>
          <w:sz w:val="32"/>
          <w:szCs w:val="32"/>
        </w:rPr>
        <w:t xml:space="preserve"> in detail</w:t>
      </w:r>
    </w:p>
    <w:p w:rsidR="00574239" w:rsidRPr="00E31D65" w:rsidRDefault="0028440E">
      <w:pPr>
        <w:rPr>
          <w:rFonts w:ascii="Times New Roman" w:hAnsi="Times New Roman" w:cs="Times New Roman"/>
          <w:b/>
          <w:szCs w:val="21"/>
        </w:rPr>
      </w:pPr>
      <w:r w:rsidRPr="00E31D65">
        <w:rPr>
          <w:rFonts w:ascii="Times New Roman" w:hAnsi="Times New Roman" w:cs="Times New Roman" w:hint="eastAsia"/>
          <w:b/>
          <w:szCs w:val="21"/>
        </w:rPr>
        <w:t xml:space="preserve">Fig. </w:t>
      </w:r>
      <w:r w:rsidR="00772E57">
        <w:rPr>
          <w:rFonts w:ascii="Times New Roman" w:hAnsi="Times New Roman" w:cs="Times New Roman"/>
          <w:b/>
          <w:szCs w:val="21"/>
        </w:rPr>
        <w:t>7</w:t>
      </w:r>
      <w:bookmarkStart w:id="0" w:name="_GoBack"/>
      <w:bookmarkEnd w:id="0"/>
    </w:p>
    <w:p w:rsidR="0028440E" w:rsidRPr="00E31D65" w:rsidRDefault="0028440E" w:rsidP="00A072B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D65">
        <w:rPr>
          <w:rFonts w:ascii="Times New Roman" w:hAnsi="Times New Roman" w:cs="Times New Roman"/>
          <w:b/>
          <w:sz w:val="24"/>
          <w:szCs w:val="24"/>
        </w:rPr>
        <w:t>Dihydroartemisinin:</w:t>
      </w:r>
    </w:p>
    <w:tbl>
      <w:tblPr>
        <w:tblStyle w:val="2"/>
        <w:tblW w:w="10773" w:type="dxa"/>
        <w:tblLayout w:type="fixed"/>
        <w:tblLook w:val="04A0" w:firstRow="1" w:lastRow="0" w:firstColumn="1" w:lastColumn="0" w:noHBand="0" w:noVBand="1"/>
      </w:tblPr>
      <w:tblGrid>
        <w:gridCol w:w="1795"/>
        <w:gridCol w:w="1796"/>
        <w:gridCol w:w="1795"/>
        <w:gridCol w:w="1796"/>
        <w:gridCol w:w="1795"/>
        <w:gridCol w:w="1796"/>
      </w:tblGrid>
      <w:tr w:rsidR="00574239" w:rsidRPr="00E31D65" w:rsidTr="005742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t, df</w:t>
            </w:r>
          </w:p>
        </w:tc>
        <w:tc>
          <w:tcPr>
            <w:tcW w:w="1795" w:type="dxa"/>
          </w:tcPr>
          <w:p w:rsidR="00574239" w:rsidRPr="00E31D65" w:rsidRDefault="00574239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 summary</w:t>
            </w:r>
          </w:p>
        </w:tc>
        <w:tc>
          <w:tcPr>
            <w:tcW w:w="1795" w:type="dxa"/>
          </w:tcPr>
          <w:p w:rsidR="00574239" w:rsidRPr="00E31D65" w:rsidRDefault="00574239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Are means signif. different? (P &lt; 0.05)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One- or two-tailed P value?</w:t>
            </w:r>
          </w:p>
        </w:tc>
      </w:tr>
      <w:tr w:rsidR="00574239" w:rsidRPr="00E31D65" w:rsidTr="0057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20 μM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.279 df=4</w:t>
            </w:r>
          </w:p>
        </w:tc>
        <w:tc>
          <w:tcPr>
            <w:tcW w:w="1795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2700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574239" w:rsidRPr="00E31D65" w:rsidTr="0057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50 μM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3.026 df=4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389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C90E2A" w:rsidRPr="00E31D65" w:rsidTr="0057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C90E2A" w:rsidRPr="00E31D65" w:rsidRDefault="00C90E2A" w:rsidP="00C90E2A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100 μM</w:t>
            </w:r>
          </w:p>
        </w:tc>
        <w:tc>
          <w:tcPr>
            <w:tcW w:w="1796" w:type="dxa"/>
          </w:tcPr>
          <w:p w:rsidR="00C90E2A" w:rsidRPr="00E31D65" w:rsidRDefault="00C90E2A" w:rsidP="00C90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3.441 df=4</w:t>
            </w:r>
          </w:p>
        </w:tc>
        <w:tc>
          <w:tcPr>
            <w:tcW w:w="1795" w:type="dxa"/>
          </w:tcPr>
          <w:p w:rsidR="00C90E2A" w:rsidRPr="00E31D65" w:rsidRDefault="00C90E2A" w:rsidP="00C90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263</w:t>
            </w:r>
          </w:p>
        </w:tc>
        <w:tc>
          <w:tcPr>
            <w:tcW w:w="1796" w:type="dxa"/>
          </w:tcPr>
          <w:p w:rsidR="00C90E2A" w:rsidRPr="00E31D65" w:rsidRDefault="00C90E2A" w:rsidP="00C90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95" w:type="dxa"/>
          </w:tcPr>
          <w:p w:rsidR="00C90E2A" w:rsidRPr="00E31D65" w:rsidRDefault="00C90E2A" w:rsidP="00C90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C90E2A" w:rsidRPr="00E31D65" w:rsidRDefault="00C90E2A" w:rsidP="00C90E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574239" w:rsidRPr="00E31D65" w:rsidTr="0057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50 μM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2.160 df=4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969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574239" w:rsidRPr="00E31D65" w:rsidTr="005742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.781 df=4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1495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574239" w:rsidRPr="00E31D65" w:rsidTr="005742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574239" w:rsidRPr="00E31D65" w:rsidRDefault="00574239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5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.140 df=4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3177</w:t>
            </w:r>
          </w:p>
        </w:tc>
        <w:tc>
          <w:tcPr>
            <w:tcW w:w="1796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574239" w:rsidRPr="00E31D65" w:rsidRDefault="00C90E2A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574239" w:rsidRPr="00E31D65" w:rsidRDefault="00574239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</w:tbl>
    <w:p w:rsidR="00574239" w:rsidRPr="00E31D65" w:rsidRDefault="00574239">
      <w:pPr>
        <w:rPr>
          <w:rFonts w:ascii="Times New Roman" w:hAnsi="Times New Roman" w:cs="Times New Roman"/>
          <w:szCs w:val="21"/>
        </w:rPr>
      </w:pPr>
    </w:p>
    <w:p w:rsidR="006D0E26" w:rsidRPr="00E31D65" w:rsidRDefault="006D0E26" w:rsidP="00A072B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D65">
        <w:rPr>
          <w:rFonts w:ascii="Times New Roman" w:hAnsi="Times New Roman" w:cs="Times New Roman"/>
          <w:b/>
          <w:sz w:val="24"/>
          <w:szCs w:val="24"/>
        </w:rPr>
        <w:t>Quinine:</w:t>
      </w:r>
    </w:p>
    <w:tbl>
      <w:tblPr>
        <w:tblStyle w:val="2"/>
        <w:tblW w:w="10773" w:type="dxa"/>
        <w:tblLayout w:type="fixed"/>
        <w:tblLook w:val="04A0" w:firstRow="1" w:lastRow="0" w:firstColumn="1" w:lastColumn="0" w:noHBand="0" w:noVBand="1"/>
      </w:tblPr>
      <w:tblGrid>
        <w:gridCol w:w="1795"/>
        <w:gridCol w:w="1796"/>
        <w:gridCol w:w="1795"/>
        <w:gridCol w:w="1796"/>
        <w:gridCol w:w="1795"/>
        <w:gridCol w:w="1796"/>
      </w:tblGrid>
      <w:tr w:rsidR="006D0E26" w:rsidRPr="00E31D65" w:rsidTr="004127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t, df</w:t>
            </w:r>
          </w:p>
        </w:tc>
        <w:tc>
          <w:tcPr>
            <w:tcW w:w="1795" w:type="dxa"/>
          </w:tcPr>
          <w:p w:rsidR="006D0E26" w:rsidRPr="00E31D65" w:rsidRDefault="006D0E26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 summary</w:t>
            </w:r>
          </w:p>
        </w:tc>
        <w:tc>
          <w:tcPr>
            <w:tcW w:w="1795" w:type="dxa"/>
          </w:tcPr>
          <w:p w:rsidR="006D0E26" w:rsidRPr="00E31D65" w:rsidRDefault="006D0E26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Are means signif. different? (P &lt; 0.05)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One- or two-tailed P value?</w:t>
            </w:r>
          </w:p>
        </w:tc>
      </w:tr>
      <w:tr w:rsidR="006D0E26" w:rsidRPr="00E31D65" w:rsidTr="0041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20 μM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6.104 df=4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0</w:t>
            </w:r>
            <w:r w:rsidRPr="00E31D65">
              <w:rPr>
                <w:rFonts w:ascii="Times New Roman" w:hAnsi="Times New Roman" w:cs="Times New Roman"/>
                <w:szCs w:val="21"/>
              </w:rPr>
              <w:t>3</w:t>
            </w:r>
            <w:r w:rsidR="006D0E26" w:rsidRPr="00E31D65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795" w:type="dxa"/>
          </w:tcPr>
          <w:p w:rsidR="006D0E26" w:rsidRPr="00E31D65" w:rsidRDefault="006D0E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6D0E26" w:rsidRPr="00E31D65" w:rsidTr="00412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50 μM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3.20 df=4</w:t>
            </w:r>
          </w:p>
        </w:tc>
        <w:tc>
          <w:tcPr>
            <w:tcW w:w="1795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002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**</w:t>
            </w:r>
          </w:p>
        </w:tc>
        <w:tc>
          <w:tcPr>
            <w:tcW w:w="1795" w:type="dxa"/>
          </w:tcPr>
          <w:p w:rsidR="006D0E26" w:rsidRPr="00E31D65" w:rsidRDefault="006D2826" w:rsidP="006D28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6D0E26" w:rsidRPr="00E31D65" w:rsidTr="0041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100 μM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7.606 df=4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016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6D0E26" w:rsidRPr="00E31D65" w:rsidTr="00412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50 μM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3881 df=4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7177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6D0E26" w:rsidRPr="00E31D65" w:rsidTr="004127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3.393 df=4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275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6D0E26" w:rsidRPr="00E31D65" w:rsidTr="004127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6D0E26" w:rsidRPr="00E31D65" w:rsidRDefault="006D0E26" w:rsidP="00412764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5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3.601 df=4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227</w:t>
            </w:r>
          </w:p>
        </w:tc>
        <w:tc>
          <w:tcPr>
            <w:tcW w:w="1796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</w:t>
            </w:r>
          </w:p>
        </w:tc>
        <w:tc>
          <w:tcPr>
            <w:tcW w:w="1795" w:type="dxa"/>
          </w:tcPr>
          <w:p w:rsidR="006D0E26" w:rsidRPr="00E31D65" w:rsidRDefault="006D28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6D0E26" w:rsidRPr="00E31D65" w:rsidRDefault="006D0E26" w:rsidP="0041276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</w:tbl>
    <w:p w:rsidR="00574239" w:rsidRPr="00E31D65" w:rsidRDefault="00574239">
      <w:pPr>
        <w:rPr>
          <w:rFonts w:ascii="Times New Roman" w:hAnsi="Times New Roman" w:cs="Times New Roman"/>
          <w:szCs w:val="21"/>
        </w:rPr>
      </w:pPr>
    </w:p>
    <w:p w:rsidR="00A072B8" w:rsidRPr="00E31D65" w:rsidRDefault="00A072B8" w:rsidP="00A072B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D65">
        <w:rPr>
          <w:rFonts w:ascii="Times New Roman" w:hAnsi="Times New Roman" w:cs="Times New Roman"/>
          <w:b/>
          <w:sz w:val="24"/>
          <w:szCs w:val="24"/>
        </w:rPr>
        <w:t>Clindamycin:</w:t>
      </w:r>
    </w:p>
    <w:tbl>
      <w:tblPr>
        <w:tblStyle w:val="2"/>
        <w:tblW w:w="10773" w:type="dxa"/>
        <w:tblLayout w:type="fixed"/>
        <w:tblLook w:val="04A0" w:firstRow="1" w:lastRow="0" w:firstColumn="1" w:lastColumn="0" w:noHBand="0" w:noVBand="1"/>
      </w:tblPr>
      <w:tblGrid>
        <w:gridCol w:w="1795"/>
        <w:gridCol w:w="1796"/>
        <w:gridCol w:w="1795"/>
        <w:gridCol w:w="1796"/>
        <w:gridCol w:w="1795"/>
        <w:gridCol w:w="1796"/>
      </w:tblGrid>
      <w:tr w:rsidR="00A072B8" w:rsidRPr="00E31D65" w:rsidTr="00EC5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t, df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 summary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Are means signif. different? (P &lt; 0.05)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One- or two-tailed P value?</w:t>
            </w:r>
          </w:p>
        </w:tc>
      </w:tr>
      <w:tr w:rsidR="00A072B8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2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.917 df=4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1277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A072B8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5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6.909 df=4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023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A072B8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>DMSO vs 10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4.852 df=4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083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**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yes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A072B8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5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2.332 df=4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801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A072B8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7965 df=4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4703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A072B8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A072B8" w:rsidRPr="00E31D65" w:rsidRDefault="00A072B8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5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2.240 df=4</w:t>
            </w:r>
          </w:p>
        </w:tc>
        <w:tc>
          <w:tcPr>
            <w:tcW w:w="1795" w:type="dxa"/>
          </w:tcPr>
          <w:p w:rsidR="00A072B8" w:rsidRPr="00E31D65" w:rsidRDefault="00776DDA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0886</w:t>
            </w:r>
          </w:p>
        </w:tc>
        <w:tc>
          <w:tcPr>
            <w:tcW w:w="1796" w:type="dxa"/>
          </w:tcPr>
          <w:p w:rsidR="00A072B8" w:rsidRPr="00E31D65" w:rsidRDefault="00776DDA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ns</w:t>
            </w:r>
          </w:p>
        </w:tc>
        <w:tc>
          <w:tcPr>
            <w:tcW w:w="1795" w:type="dxa"/>
          </w:tcPr>
          <w:p w:rsidR="00A072B8" w:rsidRPr="00E31D65" w:rsidRDefault="00776DDA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A072B8" w:rsidRPr="00E31D65" w:rsidRDefault="00A072B8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</w:tbl>
    <w:p w:rsidR="00A072B8" w:rsidRPr="00E31D65" w:rsidRDefault="00A072B8" w:rsidP="00A072B8">
      <w:pPr>
        <w:rPr>
          <w:rFonts w:ascii="Times New Roman" w:hAnsi="Times New Roman" w:cs="Times New Roman"/>
          <w:szCs w:val="21"/>
        </w:rPr>
      </w:pPr>
    </w:p>
    <w:p w:rsidR="00BD0ADB" w:rsidRPr="00E31D65" w:rsidRDefault="00BD0ADB" w:rsidP="00BD0AD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31D65">
        <w:rPr>
          <w:rFonts w:ascii="Times New Roman" w:hAnsi="Times New Roman" w:cs="Times New Roman"/>
          <w:b/>
          <w:sz w:val="24"/>
          <w:szCs w:val="24"/>
        </w:rPr>
        <w:t>Chloroquine:</w:t>
      </w:r>
    </w:p>
    <w:tbl>
      <w:tblPr>
        <w:tblStyle w:val="2"/>
        <w:tblW w:w="10773" w:type="dxa"/>
        <w:tblLayout w:type="fixed"/>
        <w:tblLook w:val="04A0" w:firstRow="1" w:lastRow="0" w:firstColumn="1" w:lastColumn="0" w:noHBand="0" w:noVBand="1"/>
      </w:tblPr>
      <w:tblGrid>
        <w:gridCol w:w="1795"/>
        <w:gridCol w:w="1796"/>
        <w:gridCol w:w="1795"/>
        <w:gridCol w:w="1796"/>
        <w:gridCol w:w="1795"/>
        <w:gridCol w:w="1796"/>
      </w:tblGrid>
      <w:tr w:rsidR="00BD0ADB" w:rsidRPr="00E31D65" w:rsidTr="00EC5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BD0ADB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t, df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P value summary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Are means signif. different? (P &lt; 0.05)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 One- or two-tailed P value?</w:t>
            </w:r>
          </w:p>
        </w:tc>
      </w:tr>
      <w:tr w:rsidR="00BD0ADB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8B64C2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BS</w:t>
            </w:r>
            <w:r w:rsidR="00BD0ADB"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vs 2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4813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6555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BD0ADB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8B64C2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BS</w:t>
            </w:r>
            <w:r w:rsidR="00BD0ADB"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vs 5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7988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4692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BD0ADB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8B64C2" w:rsidP="008B64C2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Cs w:val="21"/>
              </w:rPr>
              <w:t>PBS</w:t>
            </w:r>
            <w:r w:rsidR="00BD0ADB"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vs 10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2.061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1083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BD0ADB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BD0ADB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5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3286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7589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BD0ADB" w:rsidRPr="00E31D65" w:rsidTr="00EC5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BD0ADB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2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1.354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.2473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  <w:tr w:rsidR="00BD0ADB" w:rsidRPr="00E31D65" w:rsidTr="00EC5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</w:tcPr>
          <w:p w:rsidR="00BD0ADB" w:rsidRPr="00E31D65" w:rsidRDefault="00BD0ADB" w:rsidP="00EC5927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b w:val="0"/>
                <w:szCs w:val="21"/>
              </w:rPr>
              <w:t>50</w:t>
            </w:r>
            <w:r w:rsidRPr="00E31D65">
              <w:rPr>
                <w:rFonts w:ascii="Times New Roman" w:hAnsi="Times New Roman" w:cs="Times New Roman"/>
                <w:b w:val="0"/>
                <w:szCs w:val="21"/>
              </w:rPr>
              <w:t xml:space="preserve"> μM vs 100 μM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=0.8412 df=4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31D65">
              <w:rPr>
                <w:rFonts w:ascii="Times New Roman" w:hAnsi="Times New Roman" w:cs="Times New Roman"/>
                <w:szCs w:val="21"/>
              </w:rPr>
              <w:t>.4476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s</w:t>
            </w:r>
          </w:p>
        </w:tc>
        <w:tc>
          <w:tcPr>
            <w:tcW w:w="1795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 w:hint="eastAsia"/>
                <w:szCs w:val="21"/>
              </w:rPr>
              <w:t>no</w:t>
            </w:r>
          </w:p>
        </w:tc>
        <w:tc>
          <w:tcPr>
            <w:tcW w:w="1796" w:type="dxa"/>
          </w:tcPr>
          <w:p w:rsidR="00BD0ADB" w:rsidRPr="00E31D65" w:rsidRDefault="00BD0ADB" w:rsidP="00EC59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31D65">
              <w:rPr>
                <w:rFonts w:ascii="Times New Roman" w:hAnsi="Times New Roman" w:cs="Times New Roman"/>
                <w:szCs w:val="21"/>
              </w:rPr>
              <w:t>Two-tailed</w:t>
            </w:r>
          </w:p>
        </w:tc>
      </w:tr>
    </w:tbl>
    <w:p w:rsidR="00BD0ADB" w:rsidRPr="00E31D65" w:rsidRDefault="00BD0ADB" w:rsidP="00BD0ADB">
      <w:pPr>
        <w:rPr>
          <w:rFonts w:ascii="Times New Roman" w:hAnsi="Times New Roman" w:cs="Times New Roman"/>
          <w:szCs w:val="21"/>
        </w:rPr>
      </w:pPr>
    </w:p>
    <w:p w:rsidR="0028440E" w:rsidRPr="00E31D65" w:rsidRDefault="0028440E">
      <w:pPr>
        <w:rPr>
          <w:rFonts w:ascii="Times New Roman" w:hAnsi="Times New Roman" w:cs="Times New Roman"/>
          <w:szCs w:val="21"/>
        </w:rPr>
      </w:pPr>
    </w:p>
    <w:p w:rsidR="0028440E" w:rsidRPr="00E31D65" w:rsidRDefault="0028440E">
      <w:pPr>
        <w:rPr>
          <w:rFonts w:ascii="Times New Roman" w:hAnsi="Times New Roman" w:cs="Times New Roman"/>
          <w:szCs w:val="21"/>
        </w:rPr>
      </w:pPr>
    </w:p>
    <w:sectPr w:rsidR="0028440E" w:rsidRPr="00E31D65" w:rsidSect="00753D3C">
      <w:pgSz w:w="11906" w:h="16838"/>
      <w:pgMar w:top="680" w:right="454" w:bottom="454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0C44" w:rsidRDefault="00860C44" w:rsidP="00BD7AD0">
      <w:r>
        <w:separator/>
      </w:r>
    </w:p>
  </w:endnote>
  <w:endnote w:type="continuationSeparator" w:id="0">
    <w:p w:rsidR="00860C44" w:rsidRDefault="00860C44" w:rsidP="00BD7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0C44" w:rsidRDefault="00860C44" w:rsidP="00BD7AD0">
      <w:r>
        <w:separator/>
      </w:r>
    </w:p>
  </w:footnote>
  <w:footnote w:type="continuationSeparator" w:id="0">
    <w:p w:rsidR="00860C44" w:rsidRDefault="00860C44" w:rsidP="00BD7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646"/>
    <w:rsid w:val="0028440E"/>
    <w:rsid w:val="00574239"/>
    <w:rsid w:val="006D0E26"/>
    <w:rsid w:val="006D2826"/>
    <w:rsid w:val="007512B2"/>
    <w:rsid w:val="00753D3C"/>
    <w:rsid w:val="00772E57"/>
    <w:rsid w:val="00776DDA"/>
    <w:rsid w:val="00860C44"/>
    <w:rsid w:val="008B64C2"/>
    <w:rsid w:val="009B0C1E"/>
    <w:rsid w:val="00A072B8"/>
    <w:rsid w:val="00AF0785"/>
    <w:rsid w:val="00BD0ADB"/>
    <w:rsid w:val="00BD7AD0"/>
    <w:rsid w:val="00C90E2A"/>
    <w:rsid w:val="00D42625"/>
    <w:rsid w:val="00E31D65"/>
    <w:rsid w:val="00ED7646"/>
    <w:rsid w:val="00F8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AD3BDA-87BF-4B01-9A61-3A9A05DA7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7A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7A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7A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7AD0"/>
    <w:rPr>
      <w:sz w:val="18"/>
      <w:szCs w:val="18"/>
    </w:rPr>
  </w:style>
  <w:style w:type="table" w:styleId="a5">
    <w:name w:val="Table Grid"/>
    <w:basedOn w:val="a1"/>
    <w:uiPriority w:val="39"/>
    <w:rsid w:val="00BD7A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753D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71</Words>
  <Characters>1549</Characters>
  <Application>Microsoft Office Word</Application>
  <DocSecurity>0</DocSecurity>
  <Lines>12</Lines>
  <Paragraphs>3</Paragraphs>
  <ScaleCrop>false</ScaleCrop>
  <Company/>
  <LinksUpToDate>false</LinksUpToDate>
  <CharactersWithSpaces>1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</dc:creator>
  <cp:keywords/>
  <dc:description/>
  <cp:lastModifiedBy>24</cp:lastModifiedBy>
  <cp:revision>26</cp:revision>
  <dcterms:created xsi:type="dcterms:W3CDTF">2017-11-10T02:31:00Z</dcterms:created>
  <dcterms:modified xsi:type="dcterms:W3CDTF">2017-11-10T06:05:00Z</dcterms:modified>
</cp:coreProperties>
</file>